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46966" w14:textId="77777777" w:rsidR="0026352D" w:rsidRDefault="0026352D">
      <w:pPr>
        <w:pStyle w:val="Heading1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ppendix 1: Simulation in Interventional Cardiology Training Survey</w:t>
      </w:r>
    </w:p>
    <w:p w14:paraId="7D0C1FBB" w14:textId="77777777" w:rsidR="0026352D" w:rsidRDefault="0026352D">
      <w:pPr>
        <w:pStyle w:val="Heading1"/>
        <w:rPr>
          <w:rFonts w:ascii="Calibri" w:eastAsia="Times New Roman" w:hAnsi="Calibri" w:cs="Calibri"/>
          <w:sz w:val="24"/>
          <w:szCs w:val="24"/>
        </w:rPr>
      </w:pPr>
    </w:p>
    <w:p w14:paraId="552A332E" w14:textId="77777777" w:rsidR="0026352D" w:rsidRDefault="0026352D">
      <w:pPr>
        <w:pStyle w:val="Heading1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Simulation in Interventional Cardiology Training Survey</w:t>
      </w:r>
    </w:p>
    <w:p w14:paraId="4EFA5B6E" w14:textId="77777777" w:rsidR="0026352D" w:rsidRDefault="00762DFD">
      <w:pPr>
        <w:jc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pict w14:anchorId="7E3C641D">
          <v:rect id="_x0000_i1025" style="width:468pt;height:1.5pt" o:hralign="center" o:hrstd="t" o:hr="t" fillcolor="#a0a0a0" stroked="f"/>
        </w:pict>
      </w:r>
    </w:p>
    <w:p w14:paraId="75925E21" w14:textId="77777777" w:rsidR="0026352D" w:rsidRDefault="0026352D">
      <w:pPr>
        <w:pStyle w:val="Heading2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PAGE 1</w:t>
      </w:r>
    </w:p>
    <w:p w14:paraId="0B3209A8" w14:textId="77777777" w:rsidR="0026352D" w:rsidRDefault="0026352D">
      <w:pPr>
        <w:pStyle w:val="Heading2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Please complete this short survey to help us understand the past, present and future role of simulation in interventional cardiology training.</w:t>
      </w:r>
      <w:r>
        <w:rPr>
          <w:rFonts w:ascii="Calibri" w:eastAsia="Times New Roman" w:hAnsi="Calibri" w:cs="Calibri"/>
          <w:sz w:val="24"/>
          <w:szCs w:val="24"/>
        </w:rPr>
        <w:br/>
      </w:r>
      <w:r>
        <w:rPr>
          <w:rFonts w:ascii="Calibri" w:eastAsia="Times New Roman" w:hAnsi="Calibri" w:cs="Calibri"/>
          <w:sz w:val="24"/>
          <w:szCs w:val="24"/>
        </w:rPr>
        <w:br/>
        <w:t>At the completion of the survey, you will have the option to provide your contact information to be entered into a raffle for 1 of 2 free registrations for the 2024 SCAI Scientific Sessions (May 2-4, 2024, in Long Beach, California).</w:t>
      </w:r>
    </w:p>
    <w:p w14:paraId="19A93AA4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) Where is your practice located? *</w:t>
      </w:r>
    </w:p>
    <w:p w14:paraId="0C3B596F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5BE29F1C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2) What is your gender?</w:t>
      </w:r>
    </w:p>
    <w:p w14:paraId="1FFEE052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Female</w:t>
      </w:r>
    </w:p>
    <w:p w14:paraId="0FF079E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Male</w:t>
      </w:r>
    </w:p>
    <w:p w14:paraId="1780D9F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Other</w:t>
      </w:r>
    </w:p>
    <w:p w14:paraId="4536FD7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Prefer not to answer</w:t>
      </w:r>
    </w:p>
    <w:p w14:paraId="69A7DB62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67982E2B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3) What is your age range?</w:t>
      </w:r>
    </w:p>
    <w:p w14:paraId="54301338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20-29</w:t>
      </w:r>
    </w:p>
    <w:p w14:paraId="535E1EE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30-39</w:t>
      </w:r>
    </w:p>
    <w:p w14:paraId="5CD3D89C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40-49</w:t>
      </w:r>
    </w:p>
    <w:p w14:paraId="4629B2F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&gt;= 50</w:t>
      </w:r>
    </w:p>
    <w:p w14:paraId="48C35C7C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09BFE814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4) What stage of training/practice are you in cardiology?</w:t>
      </w:r>
    </w:p>
    <w:p w14:paraId="2236F161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1st year general cardiology fellow</w:t>
      </w:r>
    </w:p>
    <w:p w14:paraId="30D6CCDD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2nd year general cardiology fellow</w:t>
      </w:r>
    </w:p>
    <w:p w14:paraId="3B7DFDB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3rd year general cardiology fellow</w:t>
      </w:r>
    </w:p>
    <w:p w14:paraId="6B7B67F7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( ) Interventional/Structural cardiology fellow</w:t>
      </w:r>
    </w:p>
    <w:p w14:paraId="78504CB0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&lt;5 years in Practice</w:t>
      </w:r>
    </w:p>
    <w:p w14:paraId="3B9AF3C0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5-10 years in Practice</w:t>
      </w:r>
    </w:p>
    <w:p w14:paraId="4285D14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&gt;10 years in Practice</w:t>
      </w:r>
    </w:p>
    <w:p w14:paraId="22BBA542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Retired</w:t>
      </w:r>
    </w:p>
    <w:p w14:paraId="13BF9B7D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38BCBAF7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5) What type(s) of procedural cardiology do you practice? (Select all that apply)</w:t>
      </w:r>
    </w:p>
    <w:p w14:paraId="3B5D642E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Coronary</w:t>
      </w:r>
    </w:p>
    <w:p w14:paraId="08D9195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Structural</w:t>
      </w:r>
    </w:p>
    <w:p w14:paraId="0BAF1121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Peripheral</w:t>
      </w:r>
    </w:p>
    <w:p w14:paraId="5630DAA1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Adult Congenital</w:t>
      </w:r>
    </w:p>
    <w:p w14:paraId="2B4042C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Pediatric Congenital</w:t>
      </w:r>
    </w:p>
    <w:p w14:paraId="5B4FBD6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Invasive non-interventional</w:t>
      </w:r>
    </w:p>
    <w:p w14:paraId="1D217607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27B9B613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6) Have you used simulation-based training in cardiology before?*</w:t>
      </w:r>
    </w:p>
    <w:p w14:paraId="1A8AADF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Yes</w:t>
      </w:r>
    </w:p>
    <w:p w14:paraId="554116B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No</w:t>
      </w:r>
    </w:p>
    <w:p w14:paraId="3D10CAC9" w14:textId="77777777" w:rsidR="0026352D" w:rsidRDefault="0026352D">
      <w:pPr>
        <w:pStyle w:val="normaltext"/>
        <w:rPr>
          <w:rFonts w:ascii="Calibri" w:hAnsi="Calibri" w:cs="Calibri"/>
        </w:rPr>
      </w:pPr>
    </w:p>
    <w:p w14:paraId="4840613A" w14:textId="77777777" w:rsidR="0026352D" w:rsidRDefault="0026352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D9D9D9" w:themeFill="background1" w:themeFillShade="D9"/>
        <w:rPr>
          <w:rFonts w:ascii="Calibri" w:hAnsi="Calibri" w:cs="Calibri"/>
        </w:rPr>
      </w:pPr>
      <w:r>
        <w:rPr>
          <w:rStyle w:val="Strong"/>
          <w:rFonts w:ascii="Calibri" w:hAnsi="Calibri" w:cs="Calibri"/>
        </w:rPr>
        <w:t xml:space="preserve">Page logic: </w:t>
      </w:r>
      <w:r>
        <w:rPr>
          <w:rStyle w:val="Strong"/>
          <w:rFonts w:ascii="Calibri" w:hAnsi="Calibri" w:cs="Calibri"/>
          <w:b w:val="0"/>
          <w:bCs w:val="0"/>
        </w:rPr>
        <w:t>IF:</w:t>
      </w:r>
      <w:r>
        <w:rPr>
          <w:rStyle w:val="Strong"/>
          <w:rFonts w:ascii="Calibri" w:hAnsi="Calibri" w:cs="Calibri"/>
        </w:rPr>
        <w:t xml:space="preserve"> </w:t>
      </w:r>
      <w:r>
        <w:rPr>
          <w:rFonts w:ascii="Calibri" w:hAnsi="Calibri" w:cs="Calibri"/>
        </w:rPr>
        <w:t>#6 Question "Have you used simulation-based training in cardiology before?" is "No"</w:t>
      </w:r>
      <w:r>
        <w:rPr>
          <w:rStyle w:val="Strong"/>
          <w:rFonts w:ascii="Calibri" w:hAnsi="Calibri" w:cs="Calibri"/>
        </w:rPr>
        <w:t xml:space="preserve"> </w:t>
      </w:r>
      <w:r>
        <w:rPr>
          <w:rStyle w:val="Strong"/>
          <w:rFonts w:ascii="Calibri" w:hAnsi="Calibri" w:cs="Calibri"/>
          <w:b w:val="0"/>
          <w:bCs w:val="0"/>
        </w:rPr>
        <w:t>THEN:</w:t>
      </w:r>
      <w:r>
        <w:rPr>
          <w:rStyle w:val="Strong"/>
          <w:rFonts w:ascii="Calibri" w:hAnsi="Calibri" w:cs="Calibri"/>
        </w:rPr>
        <w:t xml:space="preserve"> </w:t>
      </w:r>
      <w:r>
        <w:rPr>
          <w:rFonts w:ascii="Calibri" w:hAnsi="Calibri" w:cs="Calibri"/>
        </w:rPr>
        <w:t>Jump to PAGE 3</w:t>
      </w:r>
    </w:p>
    <w:p w14:paraId="68DED099" w14:textId="77777777" w:rsidR="0026352D" w:rsidRDefault="00762DFD">
      <w:pPr>
        <w:jc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pict w14:anchorId="6DD9AD2F">
          <v:rect id="_x0000_i1026" style="width:468pt;height:1.5pt" o:hralign="center" o:hrstd="t" o:hr="t" fillcolor="#a0a0a0" stroked="f"/>
        </w:pict>
      </w:r>
    </w:p>
    <w:p w14:paraId="46F57851" w14:textId="77777777" w:rsidR="0026352D" w:rsidRDefault="0026352D">
      <w:pPr>
        <w:pStyle w:val="Heading2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PAGE 2</w:t>
      </w:r>
    </w:p>
    <w:p w14:paraId="52158322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7) If yes, which kinds of simulators have you used? Select all that apply.</w:t>
      </w:r>
    </w:p>
    <w:p w14:paraId="1E5482AD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Digital procedural simulator</w:t>
      </w:r>
    </w:p>
    <w:p w14:paraId="2B25D9B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Virtual / Augmented Reality simulator</w:t>
      </w:r>
    </w:p>
    <w:p w14:paraId="661E74DB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Wet simulator with circulation pump (fluid-filled cardiovascular model)</w:t>
      </w:r>
    </w:p>
    <w:p w14:paraId="3975EFEB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Wet simulator without circulation (fluid-filled cardiovascular model)</w:t>
      </w:r>
    </w:p>
    <w:p w14:paraId="7C81D59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Dry Simulator (cardiovascular model without fluid)</w:t>
      </w:r>
    </w:p>
    <w:p w14:paraId="1BEC368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Animal lab</w:t>
      </w:r>
      <w:r>
        <w:rPr>
          <w:rFonts w:ascii="Calibri" w:hAnsi="Calibri" w:cs="Calibri"/>
        </w:rPr>
        <w:br w:type="page"/>
      </w:r>
    </w:p>
    <w:p w14:paraId="4FF3F0AB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8) What kinds of procedures and how many days of exposure have you had for simulation training?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3412"/>
        <w:gridCol w:w="1080"/>
        <w:gridCol w:w="1080"/>
        <w:gridCol w:w="1260"/>
        <w:gridCol w:w="1170"/>
        <w:gridCol w:w="1170"/>
      </w:tblGrid>
      <w:tr w:rsidR="00245410" w14:paraId="107FBF44" w14:textId="77777777">
        <w:trPr>
          <w:trHeight w:val="288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C64A8FC" w14:textId="77777777" w:rsidR="0026352D" w:rsidRDefault="0026352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CB3B5B9" w14:textId="77777777" w:rsidR="0026352D" w:rsidRDefault="0026352D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Non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54F3C72" w14:textId="77777777" w:rsidR="0026352D" w:rsidRDefault="0026352D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1-2 day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BCEAAC5" w14:textId="77777777" w:rsidR="0026352D" w:rsidRDefault="0026352D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3-7 day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27A1ABE" w14:textId="77777777" w:rsidR="0026352D" w:rsidRDefault="0026352D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8-30 day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1608FF7" w14:textId="77777777" w:rsidR="0026352D" w:rsidRDefault="0026352D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&gt;30 days</w:t>
            </w:r>
          </w:p>
        </w:tc>
      </w:tr>
      <w:tr w:rsidR="00245410" w14:paraId="2F86BDA4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95797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oronary angiograph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020510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88FC0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3A2BE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B32B0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87DF1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7DA6C329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260435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adial coronary angiograph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7C57F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47A27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30226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A53A6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BDC7C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0458D5C9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99E4E0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asic Percutaneous Coronary Interven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EE04EC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3F974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9B06A0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59EE1C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1074A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5F924872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0E37B1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tracoronary imaging / physi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7B5991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7E87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0E006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338F0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03885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1A37FF22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F22B43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therectom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7267C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033CB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3D1E0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B5114A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65173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47164CBB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437BA3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hronic Total Occlusion (CTO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EB169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CDD0B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CC784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2F5BC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E0407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610DB1C3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8A758E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ifurc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CC975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D6946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0855A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CA31B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E2421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70A1BD25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695E2E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-septal punct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4EEA7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85DCA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6FC5F1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099A5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7416F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2A1CFFAE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E23639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eft atrial appendage occlu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46CCE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2F632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FABF1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81572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F95AC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3A54BA68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897933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catheter Valve Replaceme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FB5BD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FF176E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32A60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178CC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80269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0216550A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7FFBED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catheter Edge-to-Edge Repair (TEE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F08C4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41C60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56AC4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1CAA7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C45C51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3E9CB12E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C90A4B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ent Foramen Ovale (PFO)/ Atrial Septal Defect (ASD) Clos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9CB8CA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69EA2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9EDE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37C4A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80146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06D9CE3C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45F6CC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ricardiocente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19B5B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5D23DE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35D530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406E9A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DFCD7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2609CCD2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C98745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chocardiography, Intra-cardiac echocardiography (ICE), Transesophageal echocardiography (TEE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575A1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2870FC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834FB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95BCA0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72393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09F2C8A3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0365F6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Carotid Artery Stentin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6B67C1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784BB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FD042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94CB6B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4CA8C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551068E1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07C47F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ripheral Interven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0A073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C3A2F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4FE3B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DF418A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E21A1C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  <w:tr w:rsidR="00245410" w14:paraId="3F0CAB94" w14:textId="77777777"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946F3B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Other (please enter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7C0F0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5AB08E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3405F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D5880E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D16B4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( ) </w:t>
            </w:r>
          </w:p>
        </w:tc>
      </w:tr>
    </w:tbl>
    <w:p w14:paraId="641F161E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17A0766F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9) Where have you been exposed to simulation training? Select all that apply</w:t>
      </w:r>
    </w:p>
    <w:p w14:paraId="01EC4BA2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Simulation lab based at my institution</w:t>
      </w:r>
    </w:p>
    <w:p w14:paraId="611E280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Simulation lab based at other institution</w:t>
      </w:r>
    </w:p>
    <w:p w14:paraId="5CF21B10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Local simulation course</w:t>
      </w:r>
    </w:p>
    <w:p w14:paraId="4F051E1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Industry-organized training</w:t>
      </w:r>
    </w:p>
    <w:p w14:paraId="126013B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National cardiology meetings</w:t>
      </w:r>
    </w:p>
    <w:p w14:paraId="0AE08E7A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63C686A1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0) What type of simulation training have you been exposed to? Select all that apply</w:t>
      </w:r>
    </w:p>
    <w:p w14:paraId="5227C40D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Self-directed</w:t>
      </w:r>
    </w:p>
    <w:p w14:paraId="5A99005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One-on-one mentored</w:t>
      </w:r>
    </w:p>
    <w:p w14:paraId="3AAEC65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Small group (2-5 trainees) mentored</w:t>
      </w:r>
    </w:p>
    <w:p w14:paraId="5DFD104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[ ] Large group (&gt;= 5 trainees) mentored</w:t>
      </w:r>
    </w:p>
    <w:p w14:paraId="5065CDCE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6C952E27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1) On a scale of 1-5, how close to reality are the simulators you train with? (1= Not at all life-like; 5 = completely life-like)</w:t>
      </w:r>
    </w:p>
    <w:p w14:paraId="3218719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Not at all life-like ( ) 1</w:t>
      </w:r>
      <w:r>
        <w:rPr>
          <w:rFonts w:ascii="Calibri" w:hAnsi="Calibri" w:cs="Calibri"/>
        </w:rPr>
        <w:tab/>
        <w:t xml:space="preserve"> ( ) 2</w:t>
      </w:r>
      <w:r>
        <w:rPr>
          <w:rFonts w:ascii="Calibri" w:hAnsi="Calibri" w:cs="Calibri"/>
        </w:rPr>
        <w:tab/>
        <w:t xml:space="preserve"> ( ) 3</w:t>
      </w:r>
      <w:r>
        <w:rPr>
          <w:rFonts w:ascii="Calibri" w:hAnsi="Calibri" w:cs="Calibri"/>
        </w:rPr>
        <w:tab/>
        <w:t xml:space="preserve"> ( ) 4</w:t>
      </w:r>
      <w:r>
        <w:rPr>
          <w:rFonts w:ascii="Calibri" w:hAnsi="Calibri" w:cs="Calibri"/>
        </w:rPr>
        <w:tab/>
        <w:t xml:space="preserve"> ( ) 5 Completely life-like</w:t>
      </w:r>
    </w:p>
    <w:p w14:paraId="6ECAD5EB" w14:textId="77777777" w:rsidR="0026352D" w:rsidRDefault="00762DFD">
      <w:pPr>
        <w:jc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pict w14:anchorId="52D5DFA1">
          <v:rect id="_x0000_i1027" style="width:468pt;height:1.5pt" o:hralign="center" o:hrstd="t" o:hr="t" fillcolor="#a0a0a0" stroked="f"/>
        </w:pict>
      </w:r>
    </w:p>
    <w:p w14:paraId="767D8251" w14:textId="77777777" w:rsidR="0026352D" w:rsidRDefault="0026352D">
      <w:pPr>
        <w:pStyle w:val="Heading2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PAGE 3</w:t>
      </w:r>
    </w:p>
    <w:p w14:paraId="47FD57A2" w14:textId="77777777" w:rsidR="0026352D" w:rsidRDefault="0026352D">
      <w:pPr>
        <w:pStyle w:val="Heading4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2) Do you feel you have had enough simulation training?</w:t>
      </w:r>
    </w:p>
    <w:p w14:paraId="5D17C59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Yes</w:t>
      </w:r>
    </w:p>
    <w:p w14:paraId="7403B5E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No</w:t>
      </w:r>
    </w:p>
    <w:p w14:paraId="4D66316A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648288E5" w14:textId="77777777" w:rsidR="0026352D" w:rsidRDefault="0026352D">
      <w:pPr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</w:rPr>
        <w:br w:type="page"/>
      </w:r>
    </w:p>
    <w:p w14:paraId="7ECAADC7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13) What do you think simulation is most useful for? </w:t>
      </w:r>
      <w:r>
        <w:rPr>
          <w:rStyle w:val="Emphasis"/>
          <w:rFonts w:ascii="Calibri" w:eastAsia="Times New Roman" w:hAnsi="Calibri" w:cs="Calibri"/>
        </w:rPr>
        <w:t>Please rank items in order from most useful (top/1) to least useful (bottom/9).</w:t>
      </w:r>
    </w:p>
    <w:p w14:paraId="40799D6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Basic technical skill training</w:t>
      </w:r>
    </w:p>
    <w:p w14:paraId="1498913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Basic procedural planning</w:t>
      </w:r>
    </w:p>
    <w:p w14:paraId="3C07130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Advanced technical skill training</w:t>
      </w:r>
    </w:p>
    <w:p w14:paraId="767150D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Advanced procedural planning</w:t>
      </w:r>
    </w:p>
    <w:p w14:paraId="7437913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New procedures</w:t>
      </w:r>
    </w:p>
    <w:p w14:paraId="12CAB28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Complications training</w:t>
      </w:r>
    </w:p>
    <w:p w14:paraId="05301D98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Initial board certification</w:t>
      </w:r>
    </w:p>
    <w:p w14:paraId="21EC124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Maintenance of certification</w:t>
      </w:r>
    </w:p>
    <w:p w14:paraId="78871C1D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Credentialing</w:t>
      </w:r>
    </w:p>
    <w:p w14:paraId="724E864F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4983759E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4) Using a scale from 1 (not at all helpful) to 5 (very helpful), how helpful do you think simulation is for learning the following procedures?</w:t>
      </w:r>
    </w:p>
    <w:tbl>
      <w:tblPr>
        <w:tblStyle w:val="Tabelacomgrade"/>
        <w:tblW w:w="936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59"/>
        <w:gridCol w:w="2701"/>
      </w:tblGrid>
      <w:tr w:rsidR="00245410" w14:paraId="1820B868" w14:textId="77777777">
        <w:trPr>
          <w:trHeight w:val="1152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5343FE0C" w14:textId="77777777" w:rsidR="0026352D" w:rsidRDefault="0026352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275EF6B" w14:textId="77777777" w:rsidR="0026352D" w:rsidRDefault="0026352D">
            <w:pPr>
              <w:pStyle w:val="normaltext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 ] 1 (not at all helpful)</w:t>
            </w:r>
          </w:p>
          <w:p w14:paraId="316ECCA4" w14:textId="77777777" w:rsidR="0026352D" w:rsidRDefault="0026352D">
            <w:pPr>
              <w:pStyle w:val="normaltext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 ] 2</w:t>
            </w:r>
          </w:p>
          <w:p w14:paraId="02AD714B" w14:textId="77777777" w:rsidR="0026352D" w:rsidRDefault="0026352D">
            <w:pPr>
              <w:pStyle w:val="normaltext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 ] 3</w:t>
            </w:r>
          </w:p>
          <w:p w14:paraId="52E0092F" w14:textId="77777777" w:rsidR="0026352D" w:rsidRDefault="0026352D">
            <w:pPr>
              <w:pStyle w:val="normaltext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 ] 4</w:t>
            </w:r>
          </w:p>
          <w:p w14:paraId="77CD4017" w14:textId="77777777" w:rsidR="0026352D" w:rsidRDefault="0026352D">
            <w:pPr>
              <w:pStyle w:val="normaltext"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 ] 5 (very helpful)</w:t>
            </w:r>
          </w:p>
        </w:tc>
      </w:tr>
      <w:tr w:rsidR="00245410" w14:paraId="29B44A1A" w14:textId="77777777">
        <w:tc>
          <w:tcPr>
            <w:tcW w:w="665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4F1F9C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oronary angiograph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7C757F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191C772B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8B8D6F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adial coronary angiography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8BD817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3D49F87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14644A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asic Percutaneous Coronary Intervent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D586983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1C08B51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F8EF30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tracoronary imaging / physiology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EFCC28D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A1D1122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AD7213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therectomy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2FE1FF7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631E64AE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272D5B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hronic Total Occlusion (CTO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03B40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FBBAEFB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0955E2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ifurcat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309472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6777A84F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34BDA8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-septal punctur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5CB425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0BF290DE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80D9BB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Left atrial appendage occlus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2DBE84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041A3C99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AC4FFD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catheter Valve Replacement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48597B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3CFFC15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936962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ranscatheter Edge-to-Edge Repair (TEER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3ED07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79DA71C0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069AD3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ent Foramen Ovale (PFO) / Atrial Septal Defect (ASD) Closur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16E91C1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5B9CD6DD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4ACE62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ricardiocentesi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CDC5459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70D5021E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EBB1EE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chocardiography, Intra-cardiac echocardiography (ICE), Transesophageal echocardiography (TEE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F15C28A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46B46DDE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BF3EDF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arotid Artery Stenting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DBC228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45410" w14:paraId="2AC109DF" w14:textId="77777777">
        <w:tc>
          <w:tcPr>
            <w:tcW w:w="6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E7C8B9" w14:textId="77777777" w:rsidR="0026352D" w:rsidRDefault="0026352D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eripheral Interventio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0C2A56" w14:textId="77777777" w:rsidR="0026352D" w:rsidRDefault="0026352D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4AA487AD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24F5E59F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5) What are the barriers to your simulation training? </w:t>
      </w:r>
      <w:r>
        <w:rPr>
          <w:rStyle w:val="Emphasis"/>
          <w:rFonts w:ascii="Calibri" w:eastAsia="Times New Roman" w:hAnsi="Calibri" w:cs="Calibri"/>
        </w:rPr>
        <w:t>Please rank items in order from biggest barrier (top/1) to lowest barrier (bottom/6).</w:t>
      </w:r>
    </w:p>
    <w:p w14:paraId="0876BC3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access to equipment/ technology</w:t>
      </w:r>
    </w:p>
    <w:p w14:paraId="4E1F26F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simulation facilitators/ faculty</w:t>
      </w:r>
    </w:p>
    <w:p w14:paraId="1C2729F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curriculum</w:t>
      </w:r>
    </w:p>
    <w:p w14:paraId="2582178A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interest in simulation education</w:t>
      </w:r>
    </w:p>
    <w:p w14:paraId="0ACDDA0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funding for simulation</w:t>
      </w:r>
    </w:p>
    <w:p w14:paraId="16332B8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Lack of time</w:t>
      </w:r>
    </w:p>
    <w:p w14:paraId="44195E64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1C46EA56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eastAsia="Times New Roman" w:hAnsi="Calibri" w:cs="Calibri"/>
        </w:rPr>
        <w:t>16) Who do you feel should lead simulation training during cardiology fellowship? </w:t>
      </w:r>
      <w:r>
        <w:rPr>
          <w:rStyle w:val="Emphasis"/>
          <w:rFonts w:ascii="Calibri" w:eastAsia="Times New Roman" w:hAnsi="Calibri" w:cs="Calibri"/>
        </w:rPr>
        <w:t>Please rank items in order from largest role (top/1) to smallest role (bottom/6). </w:t>
      </w:r>
      <w:r>
        <w:rPr>
          <w:rFonts w:ascii="Calibri" w:eastAsia="Times New Roman" w:hAnsi="Calibri" w:cs="Calibri"/>
        </w:rPr>
        <w:br/>
      </w:r>
      <w:r>
        <w:rPr>
          <w:rFonts w:ascii="Calibri" w:hAnsi="Calibri" w:cs="Calibri"/>
        </w:rPr>
        <w:t>________Fellowship Programs</w:t>
      </w:r>
    </w:p>
    <w:p w14:paraId="6798AE12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Simulation Centers</w:t>
      </w:r>
    </w:p>
    <w:p w14:paraId="675AD7A8" w14:textId="77777777" w:rsidR="0026352D" w:rsidRDefault="0026352D">
      <w:pPr>
        <w:pStyle w:val="Heading4"/>
        <w:spacing w:before="0" w:beforeAutospacing="0" w:after="120" w:afterAutospacing="0"/>
        <w:rPr>
          <w:rFonts w:ascii="Calibri" w:hAnsi="Calibri" w:cs="Calibri"/>
          <w:b w:val="0"/>
          <w:bCs w:val="0"/>
        </w:rPr>
      </w:pPr>
      <w:r>
        <w:rPr>
          <w:rFonts w:ascii="Calibri" w:hAnsi="Calibri" w:cs="Calibri"/>
          <w:b w:val="0"/>
          <w:bCs w:val="0"/>
        </w:rPr>
        <w:t>________Medical Schools</w:t>
      </w:r>
    </w:p>
    <w:p w14:paraId="2310302F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Hospitals</w:t>
      </w:r>
    </w:p>
    <w:p w14:paraId="3F1540FC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Industry</w:t>
      </w:r>
    </w:p>
    <w:p w14:paraId="2D6AC915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National Societies</w:t>
      </w:r>
    </w:p>
    <w:p w14:paraId="74B0F3AE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Examining Bodies</w:t>
      </w:r>
    </w:p>
    <w:p w14:paraId="43815E3C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17) Who do you feel should lead simulation training after fellowship training? </w:t>
      </w:r>
      <w:r>
        <w:rPr>
          <w:rStyle w:val="Emphasis"/>
          <w:rFonts w:ascii="Calibri" w:eastAsia="Times New Roman" w:hAnsi="Calibri" w:cs="Calibri"/>
        </w:rPr>
        <w:t>Please rank items in order from largest role (top/1) to smallest role (bottom/5).</w:t>
      </w:r>
    </w:p>
    <w:p w14:paraId="5508FFBC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Fellowship Programs</w:t>
      </w:r>
    </w:p>
    <w:p w14:paraId="5547A444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Simulation Centers</w:t>
      </w:r>
    </w:p>
    <w:p w14:paraId="38759DCB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Medical Schools</w:t>
      </w:r>
    </w:p>
    <w:p w14:paraId="13334D77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Hospitals</w:t>
      </w:r>
    </w:p>
    <w:p w14:paraId="322F841B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Industry</w:t>
      </w:r>
    </w:p>
    <w:p w14:paraId="63EBCA49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National Societies</w:t>
      </w:r>
    </w:p>
    <w:p w14:paraId="67BC417C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________Examining Bodies</w:t>
      </w:r>
    </w:p>
    <w:p w14:paraId="3C2932A0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1387F247" w14:textId="77777777" w:rsidR="0026352D" w:rsidRDefault="0026352D">
      <w:pPr>
        <w:pStyle w:val="Heading4"/>
        <w:spacing w:after="120" w:afterAutospacing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18) Should industry be responsible for providing simulation training for new procedures/techniques?</w:t>
      </w:r>
    </w:p>
    <w:p w14:paraId="61665293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Yes</w:t>
      </w:r>
    </w:p>
    <w:p w14:paraId="2D7AC7DE" w14:textId="77777777" w:rsidR="0026352D" w:rsidRDefault="0026352D">
      <w:pPr>
        <w:pStyle w:val="normaltext"/>
        <w:rPr>
          <w:rFonts w:ascii="Calibri" w:hAnsi="Calibri" w:cs="Calibri"/>
        </w:rPr>
      </w:pPr>
      <w:r>
        <w:rPr>
          <w:rFonts w:ascii="Calibri" w:hAnsi="Calibri" w:cs="Calibri"/>
        </w:rPr>
        <w:t>( ) No</w:t>
      </w:r>
    </w:p>
    <w:p w14:paraId="5A5249CB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21E5C8CA" w14:textId="77777777" w:rsidR="0026352D" w:rsidRDefault="0026352D">
      <w:pPr>
        <w:pStyle w:val="Heading3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19) Please share any additional comments you have about simulation in cardiology training</w:t>
      </w:r>
    </w:p>
    <w:p w14:paraId="0754B146" w14:textId="77777777" w:rsidR="0026352D" w:rsidRDefault="0026352D">
      <w:pPr>
        <w:pStyle w:val="Heading4"/>
        <w:spacing w:before="0" w:beforeAutospacing="0" w:after="0" w:afterAutospacing="0"/>
        <w:rPr>
          <w:rFonts w:ascii="Calibri" w:eastAsia="Times New Roman" w:hAnsi="Calibri" w:cs="Calibri"/>
        </w:rPr>
      </w:pPr>
    </w:p>
    <w:p w14:paraId="57216D45" w14:textId="77777777" w:rsidR="0026352D" w:rsidRDefault="00762DFD">
      <w:pPr>
        <w:jc w:val="center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pict w14:anchorId="71F1118E">
          <v:rect id="_x0000_i1028" style="width:468pt;height:1.5pt" o:hralign="center" o:hrstd="t" o:hr="t" fillcolor="#a0a0a0" stroked="f"/>
        </w:pict>
      </w:r>
    </w:p>
    <w:p w14:paraId="3869DBAA" w14:textId="77777777" w:rsidR="0026352D" w:rsidRDefault="0026352D">
      <w:pPr>
        <w:pStyle w:val="Heading2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Thank you!</w:t>
      </w:r>
    </w:p>
    <w:p w14:paraId="501CDC4D" w14:textId="77777777" w:rsidR="0026352D" w:rsidRDefault="0026352D">
      <w:pPr>
        <w:rPr>
          <w:rFonts w:ascii="Calibri" w:eastAsia="Times New Roman" w:hAnsi="Calibri" w:cs="Calibri"/>
        </w:rPr>
      </w:pPr>
    </w:p>
    <w:sectPr w:rsidR="00263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52D"/>
    <w:rsid w:val="00245410"/>
    <w:rsid w:val="0026352D"/>
    <w:rsid w:val="00372E21"/>
    <w:rsid w:val="003E0456"/>
    <w:rsid w:val="00762DFD"/>
    <w:rsid w:val="00DD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4:docId w14:val="0C8464FE"/>
  <w15:chartTrackingRefBased/>
  <w15:docId w15:val="{3569FA5F-9F75-4B7C-8706-A4E11CD2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 w:hint="default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 w:hint="default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inorHAnsi" w:eastAsiaTheme="majorEastAsia" w:hAnsiTheme="minorHAnsi" w:cstheme="majorBidi" w:hint="default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ajorEastAsia" w:hAnsiTheme="minorHAnsi" w:cstheme="majorBidi" w:hint="default"/>
      <w:i/>
      <w:iCs/>
      <w:color w:val="0F4761" w:themeColor="accent1" w:themeShade="BF"/>
      <w:sz w:val="24"/>
      <w:szCs w:val="24"/>
    </w:rPr>
  </w:style>
  <w:style w:type="paragraph" w:customStyle="1" w:styleId="msonormal0">
    <w:name w:val="msonormal"/>
    <w:basedOn w:val="Normal"/>
    <w:uiPriority w:val="99"/>
    <w:semiHidden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normaltext">
    <w:name w:val="normaltext"/>
    <w:uiPriority w:val="99"/>
    <w:semiHidden/>
    <w:pPr>
      <w:spacing w:after="120"/>
    </w:pPr>
    <w:rPr>
      <w:rFonts w:eastAsiaTheme="minorEastAsia"/>
      <w:sz w:val="24"/>
      <w:szCs w:val="24"/>
    </w:rPr>
  </w:style>
  <w:style w:type="character" w:customStyle="1" w:styleId="logic-id-seperator">
    <w:name w:val="logic-id-seperator"/>
    <w:basedOn w:val="DefaultParagraphFont"/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54fd2d-86c0-47e0-a3f0-58bff638cdc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7FC71FFB77864986E425270D28E10F" ma:contentTypeVersion="14" ma:contentTypeDescription="Create a new document." ma:contentTypeScope="" ma:versionID="79792acf848eea7b8a3957f8ae7b0c4e">
  <xsd:schema xmlns:xsd="http://www.w3.org/2001/XMLSchema" xmlns:xs="http://www.w3.org/2001/XMLSchema" xmlns:p="http://schemas.microsoft.com/office/2006/metadata/properties" xmlns:ns3="9954fd2d-86c0-47e0-a3f0-58bff638cdc2" xmlns:ns4="9c2b724f-1ea8-44a5-b626-e92bc372a8a0" targetNamespace="http://schemas.microsoft.com/office/2006/metadata/properties" ma:root="true" ma:fieldsID="d7e5f2c451f84f519c53ffe73d2c1813" ns3:_="" ns4:_="">
    <xsd:import namespace="9954fd2d-86c0-47e0-a3f0-58bff638cdc2"/>
    <xsd:import namespace="9c2b724f-1ea8-44a5-b626-e92bc372a8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4fd2d-86c0-47e0-a3f0-58bff638cd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b724f-1ea8-44a5-b626-e92bc372a8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D78D0F-1E85-48C8-878C-A73B63EAE5CD}">
  <ds:schemaRefs>
    <ds:schemaRef ds:uri="http://purl.org/dc/terms/"/>
    <ds:schemaRef ds:uri="9954fd2d-86c0-47e0-a3f0-58bff638cdc2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9c2b724f-1ea8-44a5-b626-e92bc372a8a0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1E402D2-8D5D-4BDD-8D99-4163041014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B38DCB-E6FD-4C24-BD43-1DB8C4B32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4fd2d-86c0-47e0-a3f0-58bff638cdc2"/>
    <ds:schemaRef ds:uri="9c2b724f-1ea8-44a5-b626-e92bc372a8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9</Words>
  <Characters>5243</Characters>
  <Application>Microsoft Office Word</Application>
  <DocSecurity>0</DocSecurity>
  <Lines>43</Lines>
  <Paragraphs>12</Paragraphs>
  <ScaleCrop>false</ScaleCrop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Mascarenhas, MS</dc:creator>
  <cp:keywords/>
  <dc:description/>
  <cp:lastModifiedBy>Lee, Kwan S., M.B., B.Ch., M.D.</cp:lastModifiedBy>
  <cp:revision>2</cp:revision>
  <dcterms:created xsi:type="dcterms:W3CDTF">2025-01-30T23:23:00Z</dcterms:created>
  <dcterms:modified xsi:type="dcterms:W3CDTF">2025-01-30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7FC71FFB77864986E425270D28E10F</vt:lpwstr>
  </property>
</Properties>
</file>